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549" w:rsidRPr="00262961" w:rsidRDefault="00650549" w:rsidP="00650549">
      <w:pPr>
        <w:rPr>
          <w:b/>
          <w:sz w:val="20"/>
          <w:szCs w:val="20"/>
        </w:rPr>
      </w:pPr>
      <w:bookmarkStart w:id="0" w:name="_GoBack"/>
      <w:bookmarkEnd w:id="0"/>
      <w:r w:rsidRPr="00262961">
        <w:rPr>
          <w:b/>
        </w:rPr>
        <w:t>Summary of participants’ comments based on negative, positive and neutral comment contr</w:t>
      </w:r>
      <w:r w:rsidRPr="00262961">
        <w:rPr>
          <w:b/>
          <w:sz w:val="20"/>
          <w:szCs w:val="20"/>
        </w:rPr>
        <w:t>ibution</w:t>
      </w:r>
    </w:p>
    <w:tbl>
      <w:tblPr>
        <w:tblStyle w:val="TableGrid"/>
        <w:tblW w:w="8755" w:type="dxa"/>
        <w:tblLook w:val="04A0" w:firstRow="1" w:lastRow="0" w:firstColumn="1" w:lastColumn="0" w:noHBand="0" w:noVBand="1"/>
      </w:tblPr>
      <w:tblGrid>
        <w:gridCol w:w="4928"/>
        <w:gridCol w:w="3827"/>
      </w:tblGrid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Participa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Total (with duplicates removed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umber of unique participants contributing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gative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84  (17 in both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positive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45 (9 in both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utral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95 (1 in both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jc w:val="right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Total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425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Average number of comments per participant for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gative comments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.84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positive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.18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utral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.24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umber of comments by participants contributing 1 (</w:t>
            </w:r>
            <w:r w:rsidRPr="00205F74">
              <w:rPr>
                <w:i/>
                <w:iCs/>
                <w:sz w:val="20"/>
                <w:szCs w:val="20"/>
              </w:rPr>
              <w:t>N</w:t>
            </w:r>
            <w:r w:rsidRPr="00205F74">
              <w:rPr>
                <w:sz w:val="20"/>
                <w:szCs w:val="20"/>
              </w:rPr>
              <w:t>=301)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gative comment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32 (43.6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positive comment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16 (38.5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utral comment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53 (17.6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i/>
                <w:iCs/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umber comments by participants contributing 2 (</w:t>
            </w:r>
            <w:r w:rsidRPr="00205F74">
              <w:rPr>
                <w:i/>
                <w:iCs/>
                <w:sz w:val="20"/>
                <w:szCs w:val="20"/>
              </w:rPr>
              <w:t>N</w:t>
            </w:r>
            <w:r w:rsidRPr="00205F74">
              <w:rPr>
                <w:sz w:val="20"/>
                <w:szCs w:val="20"/>
              </w:rPr>
              <w:t>=102)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gative comments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45 (44.1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positive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32 (31.4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utral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25 (24.5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umber of comments by participants contributing more than 2 (</w:t>
            </w:r>
            <w:r w:rsidRPr="00205F74">
              <w:rPr>
                <w:i/>
                <w:iCs/>
                <w:sz w:val="20"/>
                <w:szCs w:val="20"/>
              </w:rPr>
              <w:t>N</w:t>
            </w:r>
            <w:r w:rsidRPr="00205F74">
              <w:rPr>
                <w:sz w:val="20"/>
                <w:szCs w:val="20"/>
              </w:rPr>
              <w:t>=226)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gative comments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62 (71.7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lastRenderedPageBreak/>
              <w:t xml:space="preserve">positive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24 (10.6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utral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40 (17.7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 Number of comments by the five most active participants for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gative comments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93 (27.3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positive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8 (10.4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utral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6 (13.5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umber of most active participants to account for 27% of total comments for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gative comments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5 (2.7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positive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20 (13.7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utral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3 (13.7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Total comments and replies for five most active participants contributing at least 2…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negative comments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283 (10.6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positive comments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15 (4.3%)</w:t>
            </w:r>
          </w:p>
        </w:tc>
      </w:tr>
      <w:tr w:rsidR="00650549" w:rsidRPr="00205F74" w:rsidTr="00C5097F">
        <w:tc>
          <w:tcPr>
            <w:tcW w:w="4928" w:type="dxa"/>
          </w:tcPr>
          <w:p w:rsidR="00650549" w:rsidRPr="00205F74" w:rsidRDefault="00650549" w:rsidP="00C5097F">
            <w:pPr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 xml:space="preserve">neutral comments </w:t>
            </w:r>
          </w:p>
        </w:tc>
        <w:tc>
          <w:tcPr>
            <w:tcW w:w="3827" w:type="dxa"/>
          </w:tcPr>
          <w:p w:rsidR="00650549" w:rsidRPr="00205F74" w:rsidRDefault="00650549" w:rsidP="00C5097F">
            <w:pPr>
              <w:jc w:val="center"/>
              <w:rPr>
                <w:sz w:val="20"/>
                <w:szCs w:val="20"/>
              </w:rPr>
            </w:pPr>
            <w:r w:rsidRPr="00205F74">
              <w:rPr>
                <w:sz w:val="20"/>
                <w:szCs w:val="20"/>
              </w:rPr>
              <w:t>154 (5.8%)</w:t>
            </w:r>
          </w:p>
        </w:tc>
      </w:tr>
    </w:tbl>
    <w:p w:rsidR="00650549" w:rsidRDefault="00650549" w:rsidP="00650549"/>
    <w:p w:rsidR="00430330" w:rsidRDefault="00430330"/>
    <w:sectPr w:rsidR="004303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549"/>
    <w:rsid w:val="00430330"/>
    <w:rsid w:val="00650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29920"/>
  <w15:chartTrackingRefBased/>
  <w15:docId w15:val="{CBAC1303-81B8-495F-80BB-5FB1CB2FC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0549"/>
    <w:pPr>
      <w:spacing w:after="200" w:line="276" w:lineRule="auto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054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formation Services and Technology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Iuser</dc:creator>
  <cp:keywords/>
  <dc:description/>
  <cp:lastModifiedBy>HLIuser</cp:lastModifiedBy>
  <cp:revision>1</cp:revision>
  <dcterms:created xsi:type="dcterms:W3CDTF">2022-02-01T19:40:00Z</dcterms:created>
  <dcterms:modified xsi:type="dcterms:W3CDTF">2022-02-01T19:41:00Z</dcterms:modified>
</cp:coreProperties>
</file>